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Cs w:val="24"/>
          <w:lang w:val="en-US"/>
        </w:rPr>
        <w:t>S1</w:t>
      </w:r>
      <w:r>
        <w:rPr/>
        <w:t xml:space="preserve"> Table. Variables used in the modeling.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521"/>
      </w:tblGrid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de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Variable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io1</w:t>
            </w:r>
          </w:p>
        </w:tc>
        <w:tc>
          <w:tcPr>
            <w:tcW w:w="6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nual Mean Temperature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io2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Diurnal Range = Mean of monthly (max temp - min temp)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3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othermality (bio2/bio7) (*100)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4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Temperature Seasonality (standard deviation *100)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5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ax Temperature of Warmest Month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6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in Temperature of Coldest Month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7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emperature Annual Range (bio5-bio6)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8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Temperature of Wett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9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Temperature of Dri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0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Temperature of Warm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1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 Temperature of Cold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2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nnual Precipitation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3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ecipitation of Wettest Month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4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ecipitation of Driest Month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5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ecipitation Seasonality (Coefficient of Variation)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6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ecipitation of Wett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7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ecipitation of Dri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8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ecipitation of Warm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bio19</w:t>
            </w:r>
          </w:p>
        </w:tc>
        <w:tc>
          <w:tcPr>
            <w:tcW w:w="6521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ecipitation of Coldest Quarter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lt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Altitude</w:t>
            </w:r>
          </w:p>
        </w:tc>
      </w:tr>
    </w:tbl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9:17:00Z</dcterms:created>
  <dc:creator>marTUSIA</dc:creator>
  <dc:description/>
  <cp:keywords/>
  <dc:language>en-US</dc:language>
  <cp:lastModifiedBy>marTUSIA</cp:lastModifiedBy>
  <dcterms:modified xsi:type="dcterms:W3CDTF">2015-11-10T13:51:00Z</dcterms:modified>
  <cp:revision>3</cp:revision>
  <dc:subject/>
  <dc:title/>
</cp:coreProperties>
</file>